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F9D" w:rsidRDefault="00331F9D" w:rsidP="00331F9D">
      <w:pPr>
        <w:jc w:val="center"/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nopausal hormone therapy on gastrointestinal cancer risk and mortality in South Korea: a population-based cohort study</w:t>
      </w:r>
    </w:p>
    <w:p w:rsidR="005B1541" w:rsidRDefault="006406F5" w:rsidP="004D6AB7">
      <w:pPr>
        <w:pStyle w:val="1"/>
        <w:wordWrap/>
        <w:spacing w:line="276" w:lineRule="auto"/>
        <w:jc w:val="center"/>
        <w:rPr>
          <w:rFonts w:ascii="Times New Roman"/>
          <w:sz w:val="22"/>
          <w:szCs w:val="22"/>
        </w:rPr>
      </w:pPr>
      <w:bookmarkStart w:id="0" w:name="_GoBack"/>
      <w:bookmarkEnd w:id="0"/>
      <w:r w:rsidRPr="005B1541">
        <w:rPr>
          <w:rFonts w:ascii="Times New Roman"/>
          <w:b/>
          <w:sz w:val="22"/>
          <w:szCs w:val="22"/>
        </w:rPr>
        <w:t xml:space="preserve">Figure </w:t>
      </w:r>
      <w:r w:rsidR="00861C53">
        <w:rPr>
          <w:rFonts w:ascii="Times New Roman" w:hint="eastAsia"/>
          <w:b/>
          <w:sz w:val="22"/>
          <w:szCs w:val="22"/>
        </w:rPr>
        <w:t>S</w:t>
      </w:r>
      <w:r w:rsidRPr="005B1541">
        <w:rPr>
          <w:rFonts w:ascii="Times New Roman"/>
          <w:b/>
          <w:sz w:val="22"/>
          <w:szCs w:val="22"/>
        </w:rPr>
        <w:t>3</w:t>
      </w:r>
      <w:r w:rsidRPr="005B1541">
        <w:rPr>
          <w:rFonts w:ascii="Times New Roman"/>
          <w:sz w:val="22"/>
          <w:szCs w:val="22"/>
        </w:rPr>
        <w:t xml:space="preserve">. Kaplan-Meier survival curves: dose-response relationship. </w:t>
      </w:r>
      <w:r w:rsidR="005B1541" w:rsidRPr="005B1541">
        <w:rPr>
          <w:rFonts w:ascii="Times New Roman"/>
          <w:sz w:val="22"/>
          <w:szCs w:val="22"/>
        </w:rPr>
        <w:t>Vertical lines</w:t>
      </w:r>
    </w:p>
    <w:p w:rsidR="004D6AB7" w:rsidRPr="004D6AB7" w:rsidRDefault="005B1541" w:rsidP="004D6AB7">
      <w:pPr>
        <w:pStyle w:val="1"/>
        <w:wordWrap/>
        <w:spacing w:line="276" w:lineRule="auto"/>
        <w:ind w:left="0" w:firstLine="0"/>
        <w:jc w:val="center"/>
        <w:rPr>
          <w:rFonts w:ascii="Times New Roman"/>
          <w:sz w:val="22"/>
          <w:szCs w:val="22"/>
        </w:rPr>
      </w:pPr>
      <w:r w:rsidRPr="005B1541">
        <w:rPr>
          <w:rFonts w:ascii="Times New Roman"/>
          <w:sz w:val="22"/>
          <w:szCs w:val="22"/>
        </w:rPr>
        <w:t>indicate survival from diagnosis of cancer, and horizontal lines indicate observation years.</w:t>
      </w:r>
      <w:r>
        <w:rPr>
          <w:rFonts w:ascii="Times New Roman"/>
          <w:sz w:val="22"/>
          <w:szCs w:val="22"/>
        </w:rPr>
        <w:t xml:space="preserve"> </w:t>
      </w:r>
      <w:r w:rsidR="004D6AB7" w:rsidRPr="005B1541">
        <w:rPr>
          <w:rFonts w:ascii="Times New Roman"/>
          <w:sz w:val="22"/>
          <w:szCs w:val="22"/>
        </w:rPr>
        <w:t xml:space="preserve">5 groups were based on DDD of </w:t>
      </w:r>
      <w:r w:rsidR="004D6AB7">
        <w:rPr>
          <w:rFonts w:ascii="Times New Roman"/>
          <w:sz w:val="22"/>
          <w:szCs w:val="22"/>
        </w:rPr>
        <w:t>MHT</w:t>
      </w:r>
      <w:r w:rsidR="004D6AB7" w:rsidRPr="005B1541">
        <w:rPr>
          <w:rFonts w:ascii="Times New Roman"/>
          <w:sz w:val="22"/>
          <w:szCs w:val="22"/>
        </w:rPr>
        <w:t xml:space="preserve"> (1, ≤</w:t>
      </w:r>
      <w:r w:rsidR="004D6AB7" w:rsidRPr="005B1541">
        <w:rPr>
          <w:rFonts w:ascii="Times New Roman" w:eastAsia="맑은 고딕"/>
          <w:sz w:val="22"/>
          <w:szCs w:val="22"/>
        </w:rPr>
        <w:t>1</w:t>
      </w:r>
      <w:r w:rsidR="004D6AB7">
        <w:rPr>
          <w:rFonts w:ascii="Times New Roman" w:eastAsia="맑은 고딕"/>
          <w:sz w:val="22"/>
          <w:szCs w:val="22"/>
        </w:rPr>
        <w:t xml:space="preserve">00; 2, 100~300; 3, 300~600; </w:t>
      </w:r>
      <w:r w:rsidR="004D6AB7" w:rsidRPr="005B1541">
        <w:rPr>
          <w:rFonts w:ascii="Times New Roman" w:eastAsia="맑은 고딕"/>
          <w:sz w:val="22"/>
          <w:szCs w:val="22"/>
        </w:rPr>
        <w:t>4, ≥600</w:t>
      </w:r>
      <w:r w:rsidR="004D6AB7">
        <w:rPr>
          <w:rFonts w:ascii="Times New Roman" w:eastAsia="맑은 고딕"/>
          <w:sz w:val="22"/>
          <w:szCs w:val="22"/>
        </w:rPr>
        <w:t xml:space="preserve">; and </w:t>
      </w:r>
      <w:r w:rsidR="004D6AB7">
        <w:rPr>
          <w:rFonts w:ascii="Times New Roman"/>
          <w:sz w:val="22"/>
          <w:szCs w:val="22"/>
        </w:rPr>
        <w:t>no</w:t>
      </w:r>
      <w:r w:rsidR="004D6AB7">
        <w:rPr>
          <w:rFonts w:ascii="Times New Roman" w:hint="eastAsia"/>
          <w:sz w:val="22"/>
          <w:szCs w:val="22"/>
        </w:rPr>
        <w:t xml:space="preserve"> </w:t>
      </w:r>
      <w:r w:rsidR="004D6AB7">
        <w:rPr>
          <w:rFonts w:ascii="Times New Roman"/>
          <w:sz w:val="22"/>
          <w:szCs w:val="22"/>
        </w:rPr>
        <w:t>MHT</w:t>
      </w:r>
      <w:r w:rsidR="004D6AB7" w:rsidRPr="005B1541">
        <w:rPr>
          <w:rFonts w:ascii="Times New Roman"/>
          <w:sz w:val="22"/>
          <w:szCs w:val="22"/>
        </w:rPr>
        <w:t>).</w:t>
      </w:r>
      <w:r w:rsidR="004D6AB7">
        <w:rPr>
          <w:rFonts w:ascii="Times New Roman"/>
          <w:sz w:val="22"/>
          <w:szCs w:val="22"/>
        </w:rPr>
        <w:t xml:space="preserve"> </w:t>
      </w:r>
      <w:r w:rsidR="004D6AB7">
        <w:rPr>
          <w:rFonts w:ascii="Times New Roman"/>
          <w:color w:val="auto"/>
          <w:sz w:val="22"/>
          <w:szCs w:val="22"/>
        </w:rPr>
        <w:t xml:space="preserve">DDD, </w:t>
      </w:r>
      <w:r w:rsidR="00297AF2" w:rsidRPr="005B1541">
        <w:rPr>
          <w:rFonts w:ascii="Times New Roman"/>
          <w:color w:val="auto"/>
          <w:sz w:val="22"/>
          <w:szCs w:val="22"/>
        </w:rPr>
        <w:t xml:space="preserve">defined daily dose; </w:t>
      </w:r>
      <w:r w:rsidR="001607D3">
        <w:rPr>
          <w:rFonts w:ascii="Times New Roman"/>
          <w:color w:val="auto"/>
          <w:sz w:val="22"/>
          <w:szCs w:val="22"/>
        </w:rPr>
        <w:t>MHT</w:t>
      </w:r>
      <w:r w:rsidR="00297AF2" w:rsidRPr="005B1541">
        <w:rPr>
          <w:rFonts w:ascii="Times New Roman"/>
          <w:color w:val="auto"/>
          <w:sz w:val="22"/>
          <w:szCs w:val="22"/>
        </w:rPr>
        <w:t xml:space="preserve">, </w:t>
      </w:r>
      <w:r w:rsidR="001607D3">
        <w:rPr>
          <w:rFonts w:ascii="Times New Roman"/>
          <w:color w:val="auto"/>
          <w:sz w:val="22"/>
          <w:szCs w:val="22"/>
        </w:rPr>
        <w:t xml:space="preserve">menopausal </w:t>
      </w:r>
      <w:r w:rsidR="004D6AB7">
        <w:rPr>
          <w:rFonts w:ascii="Times New Roman"/>
          <w:color w:val="auto"/>
          <w:sz w:val="22"/>
          <w:szCs w:val="22"/>
        </w:rPr>
        <w:t>hormone therapy</w:t>
      </w:r>
    </w:p>
    <w:p w:rsidR="006406F5" w:rsidRPr="004D6AB7" w:rsidRDefault="006406F5" w:rsidP="004D6AB7">
      <w:pPr>
        <w:pStyle w:val="1"/>
        <w:wordWrap/>
        <w:spacing w:line="276" w:lineRule="auto"/>
        <w:jc w:val="left"/>
        <w:rPr>
          <w:rFonts w:ascii="Times New Roman"/>
          <w:sz w:val="22"/>
          <w:szCs w:val="22"/>
        </w:rPr>
      </w:pPr>
    </w:p>
    <w:p w:rsidR="006406F5" w:rsidRPr="005B1541" w:rsidRDefault="006406F5" w:rsidP="005B1541">
      <w:pPr>
        <w:rPr>
          <w:rFonts w:ascii="Times New Roman"/>
          <w:w w:val="97"/>
          <w:sz w:val="22"/>
          <w:szCs w:val="22"/>
        </w:rPr>
      </w:pPr>
    </w:p>
    <w:p w:rsidR="00C53741" w:rsidRPr="006406F5" w:rsidRDefault="00C53741" w:rsidP="006406F5">
      <w:pPr>
        <w:jc w:val="center"/>
        <w:rPr>
          <w:rFonts w:ascii="Times New Roman"/>
          <w:w w:val="97"/>
          <w:sz w:val="22"/>
          <w:szCs w:val="22"/>
        </w:rPr>
      </w:pPr>
    </w:p>
    <w:p w:rsidR="006406F5" w:rsidRDefault="006406F5" w:rsidP="00800498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sz w:val="22"/>
        </w:rPr>
      </w:pPr>
      <w:r w:rsidRPr="00902FC4">
        <w:rPr>
          <w:rFonts w:ascii="Times New Roman"/>
          <w:sz w:val="22"/>
        </w:rPr>
        <w:t xml:space="preserve">(A) </w:t>
      </w:r>
      <w:r>
        <w:rPr>
          <w:rFonts w:ascii="Times New Roman"/>
          <w:sz w:val="22"/>
        </w:rPr>
        <w:t>Gastric cancer incidence</w:t>
      </w:r>
    </w:p>
    <w:p w:rsidR="00C53741" w:rsidRPr="00800498" w:rsidRDefault="00C53741" w:rsidP="00800498">
      <w:pPr>
        <w:pStyle w:val="1"/>
        <w:wordWrap/>
        <w:spacing w:line="276" w:lineRule="auto"/>
        <w:ind w:leftChars="50" w:left="100" w:firstLineChars="950" w:firstLine="2025"/>
        <w:rPr>
          <w:rFonts w:ascii="Times New Roman"/>
          <w:color w:val="auto"/>
          <w:w w:val="97"/>
          <w:sz w:val="22"/>
          <w:szCs w:val="22"/>
        </w:rPr>
      </w:pPr>
    </w:p>
    <w:p w:rsidR="006406F5" w:rsidRPr="008F1A36" w:rsidRDefault="006406F5" w:rsidP="006406F5">
      <w:pPr>
        <w:pStyle w:val="1"/>
        <w:wordWrap/>
        <w:spacing w:line="276" w:lineRule="auto"/>
        <w:jc w:val="center"/>
        <w:rPr>
          <w:rFonts w:ascii="Times New Roman"/>
          <w:color w:val="auto"/>
        </w:rPr>
      </w:pPr>
      <w:r w:rsidRPr="008F1A36">
        <w:rPr>
          <w:noProof/>
          <w:color w:val="auto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58924</wp:posOffset>
                </wp:positionH>
                <wp:positionV relativeFrom="paragraph">
                  <wp:posOffset>1701165</wp:posOffset>
                </wp:positionV>
                <wp:extent cx="3486150" cy="596265"/>
                <wp:effectExtent l="0" t="0" r="0" b="0"/>
                <wp:wrapNone/>
                <wp:docPr id="50" name="그룹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6150" cy="596265"/>
                          <a:chOff x="0" y="0"/>
                          <a:chExt cx="3632200" cy="660400"/>
                        </a:xfrm>
                      </wpg:grpSpPr>
                      <wpg:grpSp>
                        <wpg:cNvPr id="51" name="그룹 2"/>
                        <wpg:cNvGrpSpPr>
                          <a:grpSpLocks/>
                        </wpg:cNvGrpSpPr>
                        <wpg:grpSpPr bwMode="auto">
                          <a:xfrm>
                            <a:off x="0" y="38100"/>
                            <a:ext cx="3632200" cy="622300"/>
                            <a:chOff x="0" y="38100"/>
                            <a:chExt cx="3632200" cy="622300"/>
                          </a:xfrm>
                        </wpg:grpSpPr>
                        <pic:pic xmlns:pic="http://schemas.openxmlformats.org/drawingml/2006/picture">
                          <pic:nvPicPr>
                            <pic:cNvPr id="52" name="그림 4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69820" r="1289" b="706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8100"/>
                              <a:ext cx="3632200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3" name="그림 44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2730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54" name="그룹 3"/>
                        <wpg:cNvGrpSpPr>
                          <a:grpSpLocks/>
                        </wpg:cNvGrpSpPr>
                        <wpg:grpSpPr bwMode="auto">
                          <a:xfrm>
                            <a:off x="355599" y="0"/>
                            <a:ext cx="3257544" cy="63499"/>
                            <a:chOff x="355599" y="0"/>
                            <a:chExt cx="3257544" cy="133349"/>
                          </a:xfrm>
                        </wpg:grpSpPr>
                        <wpg:grpSp>
                          <wpg:cNvPr id="55" name="그룹 4"/>
                          <wpg:cNvGrpSpPr>
                            <a:grpSpLocks/>
                          </wpg:cNvGrpSpPr>
                          <wpg:grpSpPr bwMode="auto">
                            <a:xfrm>
                              <a:off x="355601" y="0"/>
                              <a:ext cx="3238507" cy="133349"/>
                              <a:chOff x="355600" y="0"/>
                              <a:chExt cx="3276600" cy="139700"/>
                            </a:xfrm>
                          </wpg:grpSpPr>
                          <wps:wsp>
                            <wps:cNvPr id="56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702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7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544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8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56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9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397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0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175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1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17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2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795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3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3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4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41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5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56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6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97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7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9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8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780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9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22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0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00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1" name="물결 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2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2" name="물결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0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3" name="물결 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861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74" name="그룹 6"/>
                          <wpg:cNvGrpSpPr>
                            <a:grpSpLocks/>
                          </wpg:cNvGrpSpPr>
                          <wpg:grpSpPr bwMode="auto">
                            <a:xfrm>
                              <a:off x="355599" y="19050"/>
                              <a:ext cx="3257544" cy="88900"/>
                              <a:chOff x="355600" y="19050"/>
                              <a:chExt cx="3276600" cy="139700"/>
                            </a:xfrm>
                          </wpg:grpSpPr>
                          <wps:wsp>
                            <wps:cNvPr id="75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702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6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544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7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56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8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397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9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175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0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17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1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795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2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3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3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41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4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56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5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97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6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9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7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780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8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22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9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00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0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2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1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0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2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861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EEDF0E" id="그룹 50" o:spid="_x0000_s1026" style="position:absolute;left:0;text-align:left;margin-left:91.25pt;margin-top:133.95pt;width:274.5pt;height:46.95pt;z-index:251661312" coordsize="36322,66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">
                <v:group id="그룹 2" o:spid="_x0000_s1027" style="position:absolute;top:381;width:36322;height:6223" coordorigin=",381" coordsize="36322,6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그림 43" o:spid="_x0000_s1028" type="#_x0000_t75" alt="SGPlot 프로시저" style="position:absolute;top:381;width:36322;height:6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">
                    <v:imagedata r:id="rId8" o:title="SGPlot 프로시저" croptop="45757f" cropbottom="4631f" cropleft="760f" cropright="845f"/>
                  </v:shape>
                  <v:shape id="그림 44" o:spid="_x0000_s1029" type="#_x0000_t75" alt="SGPlot 프로시저" style="position:absolute;left:1333;top:2730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">
                    <v:imagedata r:id="rId8" o:title="SGPlot 프로시저" croptop="54259f" cropbottom="4939f" cropleft="4672f" cropright="57847f"/>
                  </v:shape>
                </v:group>
                <v:group id="그룹 3" o:spid="_x0000_s1030" style="position:absolute;left:3555;width:32576;height:634" coordorigin="3555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group id="그룹 4" o:spid="_x0000_s1031" style="position:absolute;left:3556;width:32385;height:1333" coordorigin="3556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shapetype id="_x0000_t64" coordsize="21600,21600" o:spt="64" adj="2809,10800" path="m@28@0c@27@1@26@3@25@0l@21@4c@22@5@23@6@24@4xe">
                      <v:formulas>
                        <v:f eqn="val #0"/>
                        <v:f eqn="prod @0 41 9"/>
                        <v:f eqn="prod @0 23 9"/>
                        <v:f eqn="sum 0 0 @2"/>
                        <v:f eqn="sum 21600 0 #0"/>
                        <v:f eqn="sum 21600 0 @1"/>
                        <v:f eqn="sum 21600 0 @3"/>
                        <v:f eqn="sum #1 0 10800"/>
                        <v:f eqn="sum 21600 0 #1"/>
                        <v:f eqn="prod @8 2 3"/>
                        <v:f eqn="prod @8 4 3"/>
                        <v:f eqn="prod @8 2 1"/>
                        <v:f eqn="sum 21600 0 @9"/>
                        <v:f eqn="sum 21600 0 @10"/>
                        <v:f eqn="sum 21600 0 @11"/>
                        <v:f eqn="prod #1 2 3"/>
                        <v:f eqn="prod #1 4 3"/>
                        <v:f eqn="prod #1 2 1"/>
                        <v:f eqn="sum 21600 0 @15"/>
                        <v:f eqn="sum 21600 0 @16"/>
                        <v:f eqn="sum 21600 0 @17"/>
                        <v:f eqn="if @7 @14 0"/>
                        <v:f eqn="if @7 @13 @15"/>
                        <v:f eqn="if @7 @12 @16"/>
                        <v:f eqn="if @7 21600 @17"/>
                        <v:f eqn="if @7 0 @20"/>
                        <v:f eqn="if @7 @9 @19"/>
                        <v:f eqn="if @7 @10 @18"/>
                        <v:f eqn="if @7 @11 21600"/>
                        <v:f eqn="sum @24 0 @21"/>
                        <v:f eqn="sum @4 0 @0"/>
                        <v:f eqn="max @21 @25"/>
                        <v:f eqn="min @24 @28"/>
                        <v:f eqn="prod @0 2 1"/>
                        <v:f eqn="sum 21600 0 @33"/>
                        <v:f eqn="mid @26 @27"/>
                        <v:f eqn="mid @24 @28"/>
                        <v:f eqn="mid @22 @23"/>
                        <v:f eqn="mid @21 @25"/>
                      </v:formulas>
                      <v:path o:connecttype="custom" o:connectlocs="@35,@0;@38,10800;@37,@4;@36,10800" o:connectangles="270,180,90,0" textboxrect="@31,@33,@32,@34"/>
                      <v:handles>
                        <v:h position="topLeft,#0" yrange="0,4459"/>
                        <v:h position="#1,bottomRight" xrange="8640,12960"/>
                      </v:handles>
                    </v:shapetype>
                    <v:shape id="물결 25" o:spid="_x0000_s1032" type="#_x0000_t64" style="position:absolute;left:32702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26" o:spid="_x0000_s1033" type="#_x0000_t64" style="position:absolute;left:3454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27" o:spid="_x0000_s1034" type="#_x0000_t64" style="position:absolute;left:3556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" adj="2700" strokecolor="#7f7f7f" strokeweight="1pt">
                      <v:stroke opacity="62194f" joinstyle="miter"/>
                    </v:shape>
                    <v:shape id="물결 28" o:spid="_x0000_s1035" type="#_x0000_t64" style="position:absolute;left:539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29" o:spid="_x0000_s1036" type="#_x0000_t64" style="position:absolute;left:7175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30" o:spid="_x0000_s1037" type="#_x0000_t64" style="position:absolute;left:9017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31" o:spid="_x0000_s1038" type="#_x0000_t64" style="position:absolute;left:10795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32" o:spid="_x0000_s1039" type="#_x0000_t64" style="position:absolute;left:1263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33" o:spid="_x0000_s1040" type="#_x0000_t64" style="position:absolute;left:1441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" adj="2700" filled="f" strokecolor="#7f7f7f" strokeweight="1pt">
                      <v:stroke opacity="62194f" joinstyle="miter"/>
                    </v:shape>
                    <v:shape id="물결 34" o:spid="_x0000_s1041" type="#_x0000_t64" style="position:absolute;left:16256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35" o:spid="_x0000_s1042" type="#_x0000_t64" style="position:absolute;left:18097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36" o:spid="_x0000_s1043" type="#_x0000_t64" style="position:absolute;left:199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37" o:spid="_x0000_s1044" type="#_x0000_t64" style="position:absolute;left:2178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" adj="2700" filled="f" strokecolor="#7f7f7f" strokeweight="1pt">
                      <v:stroke opacity="62194f" joinstyle="miter"/>
                    </v:shape>
                    <v:shape id="물결 38" o:spid="_x0000_s1045" type="#_x0000_t64" style="position:absolute;left:23622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39" o:spid="_x0000_s1046" type="#_x0000_t64" style="position:absolute;left:2540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" adj="2700" filled="f" strokecolor="#7f7f7f" strokeweight="1pt">
                      <v:stroke opacity="62194f" joinstyle="miter"/>
                    </v:shape>
                    <v:shape id="물결 40" o:spid="_x0000_s1047" type="#_x0000_t64" style="position:absolute;left:272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41" o:spid="_x0000_s1048" type="#_x0000_t64" style="position:absolute;left:290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42" o:spid="_x0000_s1049" type="#_x0000_t64" style="position:absolute;left:3086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" adj="2700" filled="f" strokecolor="#7f7f7f" strokeweight="1pt">
                      <v:stroke opacity="62194f" joinstyle="miter"/>
                    </v:shape>
                  </v:group>
                  <v:group id="그룹 6" o:spid="_x0000_s1050" style="position:absolute;left:3555;top:190;width:32576;height:889" coordorigin="3556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<v:shape id="물결 7" o:spid="_x0000_s1051" type="#_x0000_t64" style="position:absolute;left:32702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8" o:spid="_x0000_s1052" type="#_x0000_t64" style="position:absolute;left:34544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9" o:spid="_x0000_s1053" type="#_x0000_t64" style="position:absolute;left:3556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0" o:spid="_x0000_s1054" type="#_x0000_t64" style="position:absolute;left:5397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1" o:spid="_x0000_s1055" type="#_x0000_t64" style="position:absolute;left:7175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056" type="#_x0000_t64" style="position:absolute;left:9017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3" o:spid="_x0000_s1057" type="#_x0000_t64" style="position:absolute;left:10795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4" o:spid="_x0000_s1058" type="#_x0000_t64" style="position:absolute;left:1263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5" o:spid="_x0000_s1059" type="#_x0000_t64" style="position:absolute;left:1441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6" o:spid="_x0000_s1060" type="#_x0000_t64" style="position:absolute;left:16256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7" o:spid="_x0000_s1061" type="#_x0000_t64" style="position:absolute;left:18097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8" o:spid="_x0000_s1062" type="#_x0000_t64" style="position:absolute;left:199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9" o:spid="_x0000_s1063" type="#_x0000_t64" style="position:absolute;left:2178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0" o:spid="_x0000_s1064" type="#_x0000_t64" style="position:absolute;left:23622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1" o:spid="_x0000_s1065" type="#_x0000_t64" style="position:absolute;left:2540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2" o:spid="_x0000_s1066" type="#_x0000_t64" style="position:absolute;left:272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3" o:spid="_x0000_s1067" type="#_x0000_t64" style="position:absolute;left:290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4" o:spid="_x0000_s1068" type="#_x0000_t64" style="position:absolute;left:3086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" adj="2700" strokecolor="white" strokeweight="1pt">
                      <v:stroke opacity="62194f" joinstyle="miter"/>
                    </v:shape>
                  </v:group>
                </v:group>
              </v:group>
            </w:pict>
          </mc:Fallback>
        </mc:AlternateContent>
      </w: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26945</wp:posOffset>
                </wp:positionH>
                <wp:positionV relativeFrom="paragraph">
                  <wp:posOffset>375285</wp:posOffset>
                </wp:positionV>
                <wp:extent cx="1784350" cy="292100"/>
                <wp:effectExtent l="0" t="0" r="0" b="0"/>
                <wp:wrapNone/>
                <wp:docPr id="93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06F5" w:rsidRPr="00771A54" w:rsidRDefault="006406F5" w:rsidP="006406F5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771A54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771A54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771A54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771A54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21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3" o:spid="_x0000_s1026" type="#_x0000_t202" style="position:absolute;left:0;text-align:left;margin-left:175.35pt;margin-top:29.55pt;width:140.5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" filled="f" stroked="f">
                <v:textbox>
                  <w:txbxContent>
                    <w:p w:rsidR="006406F5" w:rsidRPr="00771A54" w:rsidRDefault="006406F5" w:rsidP="006406F5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771A54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771A54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771A54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771A54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/>
                          <w:sz w:val="18"/>
                          <w:szCs w:val="18"/>
                        </w:rPr>
                        <w:t>0.2146</w:t>
                      </w:r>
                    </w:p>
                  </w:txbxContent>
                </v:textbox>
              </v:shape>
            </w:pict>
          </mc:Fallback>
        </mc:AlternateContent>
      </w:r>
      <w:r w:rsidRPr="008F1A36">
        <w:rPr>
          <w:color w:val="auto"/>
        </w:rPr>
        <w:fldChar w:fldCharType="begin"/>
      </w:r>
      <w:r w:rsidRPr="008F1A36">
        <w:rPr>
          <w:color w:val="auto"/>
        </w:rPr>
        <w:instrText xml:space="preserve"> INCLUDEPICTURE "C:\\Users\\user\\AppData\\Local\\Temp\\SAS Temporary Files\\_TD183716_DESKTOP-6PJVLFT_\\SGPlot.png" \* MERGEFORMATINET </w:instrText>
      </w:r>
      <w:r w:rsidRPr="008F1A36">
        <w:rPr>
          <w:color w:val="auto"/>
        </w:rPr>
        <w:fldChar w:fldCharType="separate"/>
      </w:r>
      <w:r w:rsidR="00C67D72">
        <w:rPr>
          <w:color w:val="auto"/>
        </w:rPr>
        <w:fldChar w:fldCharType="begin"/>
      </w:r>
      <w:r w:rsidR="00C67D72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C67D72">
        <w:rPr>
          <w:color w:val="auto"/>
        </w:rPr>
        <w:fldChar w:fldCharType="separate"/>
      </w:r>
      <w:r w:rsidR="00E65DAD">
        <w:rPr>
          <w:color w:val="auto"/>
        </w:rPr>
        <w:fldChar w:fldCharType="begin"/>
      </w:r>
      <w:r w:rsidR="00E65DAD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E65DAD">
        <w:rPr>
          <w:color w:val="auto"/>
        </w:rPr>
        <w:fldChar w:fldCharType="separate"/>
      </w:r>
      <w:r w:rsidR="00106F9A">
        <w:rPr>
          <w:color w:val="auto"/>
        </w:rPr>
        <w:fldChar w:fldCharType="begin"/>
      </w:r>
      <w:r w:rsidR="00106F9A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106F9A">
        <w:rPr>
          <w:color w:val="auto"/>
        </w:rPr>
        <w:fldChar w:fldCharType="separate"/>
      </w:r>
      <w:r w:rsidR="00106F9A">
        <w:rPr>
          <w:color w:val="auto"/>
        </w:rPr>
        <w:fldChar w:fldCharType="begin"/>
      </w:r>
      <w:r w:rsidR="00106F9A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106F9A">
        <w:rPr>
          <w:color w:val="auto"/>
        </w:rPr>
        <w:fldChar w:fldCharType="separate"/>
      </w:r>
      <w:r w:rsidR="001607D3">
        <w:rPr>
          <w:color w:val="auto"/>
        </w:rPr>
        <w:fldChar w:fldCharType="begin"/>
      </w:r>
      <w:r w:rsidR="001607D3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1607D3">
        <w:rPr>
          <w:color w:val="auto"/>
        </w:rPr>
        <w:fldChar w:fldCharType="separate"/>
      </w:r>
      <w:r w:rsidR="00B05878">
        <w:rPr>
          <w:color w:val="auto"/>
        </w:rPr>
        <w:fldChar w:fldCharType="begin"/>
      </w:r>
      <w:r w:rsidR="00B05878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B05878">
        <w:rPr>
          <w:color w:val="auto"/>
        </w:rPr>
        <w:fldChar w:fldCharType="separate"/>
      </w:r>
      <w:r w:rsidR="000E4992">
        <w:rPr>
          <w:color w:val="auto"/>
        </w:rPr>
        <w:fldChar w:fldCharType="begin"/>
      </w:r>
      <w:r w:rsidR="000E4992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0E4992">
        <w:rPr>
          <w:color w:val="auto"/>
        </w:rPr>
        <w:fldChar w:fldCharType="separate"/>
      </w:r>
      <w:r w:rsidR="00331F9D">
        <w:rPr>
          <w:color w:val="auto"/>
        </w:rPr>
        <w:fldChar w:fldCharType="begin"/>
      </w:r>
      <w:r w:rsidR="00331F9D">
        <w:rPr>
          <w:color w:val="auto"/>
        </w:rPr>
        <w:instrText xml:space="preserve"> INCLUDEPICTURE  "C:\\Users\\user\\AppData\\Local\\Temp\\SAS Temporary Files\\_TD183716_DESKTOP-6PJVLFT_\\SGPlot.png" \* MERGEFORMATINET </w:instrText>
      </w:r>
      <w:r w:rsidR="00331F9D">
        <w:rPr>
          <w:color w:val="auto"/>
        </w:rPr>
        <w:fldChar w:fldCharType="separate"/>
      </w:r>
      <w:r w:rsidR="00847262">
        <w:rPr>
          <w:color w:val="auto"/>
        </w:rPr>
        <w:fldChar w:fldCharType="begin"/>
      </w:r>
      <w:r w:rsidR="00847262">
        <w:rPr>
          <w:color w:val="auto"/>
        </w:rPr>
        <w:instrText xml:space="preserve"> </w:instrText>
      </w:r>
      <w:r w:rsidR="00847262">
        <w:rPr>
          <w:color w:val="auto"/>
        </w:rPr>
        <w:instrText>INCLUDEPICTURE  "C:\\Users\\user\\AppData\\Loca</w:instrText>
      </w:r>
      <w:r w:rsidR="00847262">
        <w:rPr>
          <w:color w:val="auto"/>
        </w:rPr>
        <w:instrText>l\\Temp\\SAS Temporary Files\\_TD183716_DESKTOP-6PJVLFT_\\SGPlot.png" \* MERGEFORMATINET</w:instrText>
      </w:r>
      <w:r w:rsidR="00847262">
        <w:rPr>
          <w:color w:val="auto"/>
        </w:rPr>
        <w:instrText xml:space="preserve"> </w:instrText>
      </w:r>
      <w:r w:rsidR="00847262">
        <w:rPr>
          <w:color w:val="auto"/>
        </w:rPr>
        <w:fldChar w:fldCharType="separate"/>
      </w:r>
      <w:r w:rsidR="00847262">
        <w:rPr>
          <w:color w:val="auto"/>
        </w:rPr>
        <w:pict>
          <v:shape id="_x0000_i1026" type="#_x0000_t75" alt="SGPlot 프로시저" style="width:279.75pt;height:133.5pt">
            <v:imagedata r:id="rId9" r:href="rId10" croptop="4115f" cropbottom="20728f" cropleft="506f" cropright="801f"/>
          </v:shape>
        </w:pict>
      </w:r>
      <w:r w:rsidR="00847262">
        <w:rPr>
          <w:color w:val="auto"/>
        </w:rPr>
        <w:fldChar w:fldCharType="end"/>
      </w:r>
      <w:r w:rsidR="00331F9D">
        <w:rPr>
          <w:color w:val="auto"/>
        </w:rPr>
        <w:fldChar w:fldCharType="end"/>
      </w:r>
      <w:r w:rsidR="000E4992">
        <w:rPr>
          <w:color w:val="auto"/>
        </w:rPr>
        <w:fldChar w:fldCharType="end"/>
      </w:r>
      <w:r w:rsidR="00B05878">
        <w:rPr>
          <w:color w:val="auto"/>
        </w:rPr>
        <w:fldChar w:fldCharType="end"/>
      </w:r>
      <w:r w:rsidR="001607D3">
        <w:rPr>
          <w:color w:val="auto"/>
        </w:rPr>
        <w:fldChar w:fldCharType="end"/>
      </w:r>
      <w:r w:rsidR="00106F9A">
        <w:rPr>
          <w:color w:val="auto"/>
        </w:rPr>
        <w:fldChar w:fldCharType="end"/>
      </w:r>
      <w:r w:rsidR="00106F9A">
        <w:rPr>
          <w:color w:val="auto"/>
        </w:rPr>
        <w:fldChar w:fldCharType="end"/>
      </w:r>
      <w:r w:rsidR="00E65DAD">
        <w:rPr>
          <w:color w:val="auto"/>
        </w:rPr>
        <w:fldChar w:fldCharType="end"/>
      </w:r>
      <w:r w:rsidR="00C67D72">
        <w:rPr>
          <w:color w:val="auto"/>
        </w:rPr>
        <w:fldChar w:fldCharType="end"/>
      </w:r>
      <w:r w:rsidRPr="008F1A36">
        <w:rPr>
          <w:color w:val="auto"/>
        </w:rPr>
        <w:fldChar w:fldCharType="end"/>
      </w:r>
    </w:p>
    <w:p w:rsidR="006406F5" w:rsidRPr="008F1A36" w:rsidRDefault="006406F5" w:rsidP="006406F5">
      <w:pPr>
        <w:pStyle w:val="1"/>
        <w:wordWrap/>
        <w:spacing w:line="276" w:lineRule="auto"/>
        <w:jc w:val="center"/>
        <w:rPr>
          <w:rFonts w:ascii="Times New Roman"/>
          <w:color w:val="auto"/>
        </w:rPr>
      </w:pPr>
    </w:p>
    <w:p w:rsidR="006406F5" w:rsidRPr="008F1A36" w:rsidRDefault="006406F5" w:rsidP="006406F5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  <w:sz w:val="22"/>
          <w:szCs w:val="22"/>
        </w:rPr>
      </w:pPr>
    </w:p>
    <w:p w:rsidR="00800498" w:rsidRDefault="00800498" w:rsidP="006406F5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  <w:sz w:val="22"/>
          <w:szCs w:val="22"/>
        </w:rPr>
      </w:pPr>
    </w:p>
    <w:p w:rsidR="006406F5" w:rsidRPr="008F1A36" w:rsidRDefault="00800498" w:rsidP="006406F5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  <w:sz w:val="22"/>
          <w:szCs w:val="22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165936</wp:posOffset>
                </wp:positionH>
                <wp:positionV relativeFrom="paragraph">
                  <wp:posOffset>159385</wp:posOffset>
                </wp:positionV>
                <wp:extent cx="326734" cy="209550"/>
                <wp:effectExtent l="0" t="0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6734" cy="209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406F5" w:rsidRPr="00297AF2" w:rsidRDefault="006406F5" w:rsidP="006406F5">
                            <w:pPr>
                              <w:rPr>
                                <w:rFonts w:ascii="Times New Roman"/>
                                <w:sz w:val="18"/>
                              </w:rPr>
                            </w:pPr>
                            <w:r w:rsidRPr="00297AF2">
                              <w:rPr>
                                <w:rFonts w:ascii="Times New Roman"/>
                                <w:sz w:val="18"/>
                              </w:rPr>
                              <w:t xml:space="preserve">no </w:t>
                            </w:r>
                            <w:r w:rsidR="001607D3">
                              <w:rPr>
                                <w:rFonts w:ascii="Times New Roman"/>
                                <w:sz w:val="18"/>
                              </w:rPr>
                              <w:t>M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9" o:spid="_x0000_s1027" type="#_x0000_t202" style="position:absolute;left:0;text-align:left;margin-left:170.55pt;margin-top:12.55pt;width:25.7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" fillcolor="window" stroked="f" strokeweight=".5pt">
                <v:textbox inset="1mm">
                  <w:txbxContent>
                    <w:p w:rsidR="006406F5" w:rsidRPr="00297AF2" w:rsidRDefault="006406F5" w:rsidP="006406F5">
                      <w:pPr>
                        <w:rPr>
                          <w:rFonts w:ascii="Times New Roman"/>
                          <w:sz w:val="18"/>
                        </w:rPr>
                      </w:pPr>
                      <w:r w:rsidRPr="00297AF2">
                        <w:rPr>
                          <w:rFonts w:ascii="Times New Roman"/>
                          <w:sz w:val="18"/>
                        </w:rPr>
                        <w:t xml:space="preserve">no </w:t>
                      </w:r>
                      <w:r w:rsidR="001607D3">
                        <w:rPr>
                          <w:rFonts w:ascii="Times New Roman"/>
                          <w:sz w:val="18"/>
                        </w:rPr>
                        <w:t>MHT</w:t>
                      </w:r>
                    </w:p>
                  </w:txbxContent>
                </v:textbox>
              </v:shape>
            </w:pict>
          </mc:Fallback>
        </mc:AlternateContent>
      </w:r>
    </w:p>
    <w:p w:rsidR="006406F5" w:rsidRDefault="00800498" w:rsidP="006406F5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>
        <w:rPr>
          <w:rFonts w:ascii="Times New Roman" w:hint="eastAsia"/>
          <w:color w:val="auto"/>
          <w:w w:val="97"/>
        </w:rPr>
        <w:t xml:space="preserve">  </w:t>
      </w:r>
      <w:r>
        <w:rPr>
          <w:rFonts w:ascii="Times New Roman"/>
          <w:color w:val="auto"/>
          <w:w w:val="97"/>
        </w:rPr>
        <w:t xml:space="preserve"> </w:t>
      </w:r>
      <w:r>
        <w:rPr>
          <w:rFonts w:ascii="Times New Roman" w:hint="eastAsia"/>
          <w:color w:val="auto"/>
          <w:w w:val="97"/>
        </w:rPr>
        <w:t xml:space="preserve"> DDD </w:t>
      </w:r>
      <w:r w:rsidRPr="008F1A36">
        <w:rPr>
          <w:noProof/>
          <w:color w:val="auto"/>
        </w:rPr>
        <w:drawing>
          <wp:inline distT="0" distB="0" distL="0" distR="0" wp14:anchorId="58CCDB04" wp14:editId="45FB1433">
            <wp:extent cx="453390" cy="88900"/>
            <wp:effectExtent l="0" t="0" r="3810" b="6350"/>
            <wp:docPr id="3" name="그림 3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1" descr="SGPlot 프로시저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91" t="94377" r="15906" b="3121"/>
                    <a:stretch/>
                  </pic:blipFill>
                  <pic:spPr bwMode="auto">
                    <a:xfrm>
                      <a:off x="0" y="0"/>
                      <a:ext cx="453390" cy="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D6AB7">
        <w:rPr>
          <w:rFonts w:ascii="Times New Roman" w:hint="eastAsia"/>
          <w:color w:val="auto"/>
          <w:w w:val="97"/>
        </w:rPr>
        <w:t xml:space="preserve">   </w:t>
      </w:r>
      <w:r w:rsidRPr="008F1A36">
        <w:rPr>
          <w:noProof/>
          <w:color w:val="auto"/>
        </w:rPr>
        <w:drawing>
          <wp:inline distT="0" distB="0" distL="0" distR="0" wp14:anchorId="028CF9FB" wp14:editId="755ED012">
            <wp:extent cx="2165350" cy="95250"/>
            <wp:effectExtent l="0" t="0" r="6350" b="0"/>
            <wp:docPr id="1025" name="그림 1025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1" descr="SGPlot 프로시저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46" t="94556" r="25047" b="2763"/>
                    <a:stretch/>
                  </pic:blipFill>
                  <pic:spPr bwMode="auto">
                    <a:xfrm>
                      <a:off x="0" y="0"/>
                      <a:ext cx="2165350" cy="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0498" w:rsidRDefault="00800498" w:rsidP="00B05878">
      <w:pPr>
        <w:pStyle w:val="1"/>
        <w:wordWrap/>
        <w:spacing w:line="276" w:lineRule="auto"/>
        <w:rPr>
          <w:rFonts w:ascii="Times New Roman"/>
          <w:color w:val="auto"/>
          <w:w w:val="97"/>
        </w:rPr>
      </w:pPr>
    </w:p>
    <w:p w:rsidR="00800498" w:rsidRDefault="00800498" w:rsidP="00B05878">
      <w:pPr>
        <w:pStyle w:val="1"/>
        <w:wordWrap/>
        <w:spacing w:line="276" w:lineRule="auto"/>
        <w:rPr>
          <w:rFonts w:ascii="Times New Roman"/>
          <w:color w:val="auto"/>
          <w:w w:val="97"/>
        </w:rPr>
      </w:pPr>
    </w:p>
    <w:p w:rsidR="00B05878" w:rsidRPr="008F1A36" w:rsidRDefault="00B05878" w:rsidP="00B05878">
      <w:pPr>
        <w:pStyle w:val="1"/>
        <w:wordWrap/>
        <w:spacing w:line="276" w:lineRule="auto"/>
        <w:rPr>
          <w:rFonts w:ascii="Times New Roman"/>
          <w:color w:val="auto"/>
          <w:w w:val="97"/>
        </w:rPr>
      </w:pPr>
    </w:p>
    <w:p w:rsidR="006406F5" w:rsidRDefault="00800498" w:rsidP="00800498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sz w:val="22"/>
        </w:rPr>
      </w:pPr>
      <w:r>
        <w:rPr>
          <w:rFonts w:ascii="Times New Roman"/>
          <w:sz w:val="22"/>
        </w:rPr>
        <w:t>(B</w:t>
      </w:r>
      <w:r w:rsidR="00297AF2" w:rsidRPr="00902FC4">
        <w:rPr>
          <w:rFonts w:ascii="Times New Roman"/>
          <w:sz w:val="22"/>
        </w:rPr>
        <w:t xml:space="preserve">) </w:t>
      </w:r>
      <w:r w:rsidR="00297AF2">
        <w:rPr>
          <w:rFonts w:ascii="Times New Roman"/>
          <w:sz w:val="22"/>
        </w:rPr>
        <w:t>Colorectal cancer incidence</w:t>
      </w:r>
    </w:p>
    <w:p w:rsidR="00C53741" w:rsidRPr="00800498" w:rsidRDefault="00C53741" w:rsidP="00800498">
      <w:pPr>
        <w:pStyle w:val="1"/>
        <w:wordWrap/>
        <w:spacing w:line="276" w:lineRule="auto"/>
        <w:ind w:leftChars="50" w:left="100" w:firstLineChars="950" w:firstLine="2025"/>
        <w:rPr>
          <w:rFonts w:ascii="Times New Roman"/>
          <w:color w:val="auto"/>
          <w:w w:val="97"/>
          <w:sz w:val="22"/>
          <w:szCs w:val="22"/>
        </w:rPr>
      </w:pPr>
    </w:p>
    <w:p w:rsidR="006406F5" w:rsidRPr="008F1A36" w:rsidRDefault="00297AF2" w:rsidP="006406F5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 w:rsidRPr="008F1A36">
        <w:rPr>
          <w:rFonts w:ascii="Times New Roman" w:hint="eastAsia"/>
          <w:noProof/>
          <w:color w:val="auto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148764</wp:posOffset>
                </wp:positionH>
                <wp:positionV relativeFrom="paragraph">
                  <wp:posOffset>1826895</wp:posOffset>
                </wp:positionV>
                <wp:extent cx="3486150" cy="596265"/>
                <wp:effectExtent l="0" t="0" r="0" b="0"/>
                <wp:wrapNone/>
                <wp:docPr id="4" name="그룹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6150" cy="596265"/>
                          <a:chOff x="0" y="0"/>
                          <a:chExt cx="3632200" cy="660400"/>
                        </a:xfrm>
                      </wpg:grpSpPr>
                      <wpg:grpSp>
                        <wpg:cNvPr id="5" name="그룹 2"/>
                        <wpg:cNvGrpSpPr>
                          <a:grpSpLocks/>
                        </wpg:cNvGrpSpPr>
                        <wpg:grpSpPr bwMode="auto">
                          <a:xfrm>
                            <a:off x="0" y="38100"/>
                            <a:ext cx="3632200" cy="622300"/>
                            <a:chOff x="0" y="38100"/>
                            <a:chExt cx="3632200" cy="622300"/>
                          </a:xfrm>
                        </wpg:grpSpPr>
                        <pic:pic xmlns:pic="http://schemas.openxmlformats.org/drawingml/2006/picture">
                          <pic:nvPicPr>
                            <pic:cNvPr id="6" name="그림 4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69820" r="1289" b="706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8100"/>
                              <a:ext cx="3632200" cy="622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" name="그림 44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2730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8" name="그룹 3"/>
                        <wpg:cNvGrpSpPr>
                          <a:grpSpLocks/>
                        </wpg:cNvGrpSpPr>
                        <wpg:grpSpPr bwMode="auto">
                          <a:xfrm>
                            <a:off x="355599" y="0"/>
                            <a:ext cx="3257544" cy="63499"/>
                            <a:chOff x="355599" y="0"/>
                            <a:chExt cx="3257544" cy="133349"/>
                          </a:xfrm>
                        </wpg:grpSpPr>
                        <wpg:grpSp>
                          <wpg:cNvPr id="9" name="그룹 4"/>
                          <wpg:cNvGrpSpPr>
                            <a:grpSpLocks/>
                          </wpg:cNvGrpSpPr>
                          <wpg:grpSpPr bwMode="auto">
                            <a:xfrm>
                              <a:off x="355601" y="0"/>
                              <a:ext cx="3238507" cy="133349"/>
                              <a:chOff x="355600" y="0"/>
                              <a:chExt cx="3276600" cy="139700"/>
                            </a:xfrm>
                          </wpg:grpSpPr>
                          <wps:wsp>
                            <wps:cNvPr id="10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702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544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56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397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175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17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795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3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41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56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97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9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780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22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00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물결 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2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물결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0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" name="물결 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861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8" name="그룹 6"/>
                          <wpg:cNvGrpSpPr>
                            <a:grpSpLocks/>
                          </wpg:cNvGrpSpPr>
                          <wpg:grpSpPr bwMode="auto">
                            <a:xfrm>
                              <a:off x="355599" y="19050"/>
                              <a:ext cx="3257544" cy="88900"/>
                              <a:chOff x="355600" y="19050"/>
                              <a:chExt cx="3276600" cy="139700"/>
                            </a:xfrm>
                          </wpg:grpSpPr>
                          <wps:wsp>
                            <wps:cNvPr id="29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702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544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56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397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175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17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795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3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7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41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8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56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9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97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0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9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1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780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2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22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3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00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5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2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6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0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7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861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04B27E" id="그룹 4" o:spid="_x0000_s1026" style="position:absolute;left:0;text-align:left;margin-left:90.45pt;margin-top:143.85pt;width:274.5pt;height:46.95pt;z-index:251662336" coordsize="36322,66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">
                <v:group id="그룹 2" o:spid="_x0000_s1027" style="position:absolute;top:381;width:36322;height:6223" coordorigin=",381" coordsize="36322,6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그림 43" o:spid="_x0000_s1028" type="#_x0000_t75" alt="SGPlot 프로시저" style="position:absolute;top:381;width:36322;height:6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">
                    <v:imagedata r:id="rId8" o:title="SGPlot 프로시저" croptop="45757f" cropbottom="4631f" cropleft="760f" cropright="845f"/>
                  </v:shape>
                  <v:shape id="그림 44" o:spid="_x0000_s1029" type="#_x0000_t75" alt="SGPlot 프로시저" style="position:absolute;left:1333;top:2730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">
                    <v:imagedata r:id="rId8" o:title="SGPlot 프로시저" croptop="54259f" cropbottom="4939f" cropleft="4672f" cropright="57847f"/>
                  </v:shape>
                </v:group>
                <v:group id="그룹 3" o:spid="_x0000_s1030" style="position:absolute;left:3555;width:32576;height:634" coordorigin="3555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_x0000_s1031" style="position:absolute;left:3556;width:32385;height:1333" coordorigin="3556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 id="물결 25" o:spid="_x0000_s1032" type="#_x0000_t64" style="position:absolute;left:32702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" adj="2700" filled="f" strokecolor="#7f7f7f" strokeweight="1pt">
                      <v:stroke opacity="62194f" joinstyle="miter"/>
                    </v:shape>
                    <v:shape id="물결 26" o:spid="_x0000_s1033" type="#_x0000_t64" style="position:absolute;left:3454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" adj="2700" filled="f" strokecolor="#7f7f7f" strokeweight="1pt">
                      <v:stroke opacity="62194f" joinstyle="miter"/>
                    </v:shape>
                    <v:shape id="물결 27" o:spid="_x0000_s1034" type="#_x0000_t64" style="position:absolute;left:3556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28" o:spid="_x0000_s1035" type="#_x0000_t64" style="position:absolute;left:539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" adj="2700" filled="f" strokecolor="#7f7f7f" strokeweight="1pt">
                      <v:stroke opacity="62194f" joinstyle="miter"/>
                    </v:shape>
                    <v:shape id="물결 29" o:spid="_x0000_s1036" type="#_x0000_t64" style="position:absolute;left:7175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0" o:spid="_x0000_s1037" type="#_x0000_t64" style="position:absolute;left:9017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" adj="2700" filled="f" strokecolor="#7f7f7f" strokeweight="1pt">
                      <v:stroke opacity="62194f" joinstyle="miter"/>
                    </v:shape>
                    <v:shape id="물결 31" o:spid="_x0000_s1038" type="#_x0000_t64" style="position:absolute;left:10795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" adj="2700" filled="f" strokecolor="#7f7f7f" strokeweight="1pt">
                      <v:stroke opacity="62194f" joinstyle="miter"/>
                    </v:shape>
                    <v:shape id="물결 32" o:spid="_x0000_s1039" type="#_x0000_t64" style="position:absolute;left:1263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33" o:spid="_x0000_s1040" type="#_x0000_t64" style="position:absolute;left:1441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" adj="2700" filled="f" strokecolor="#7f7f7f" strokeweight="1pt">
                      <v:stroke opacity="62194f" joinstyle="miter"/>
                    </v:shape>
                    <v:shape id="물결 34" o:spid="_x0000_s1041" type="#_x0000_t64" style="position:absolute;left:16256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" adj="2700" filled="f" strokecolor="#7f7f7f" strokeweight="1pt">
                      <v:stroke opacity="62194f" joinstyle="miter"/>
                    </v:shape>
                    <v:shape id="물결 35" o:spid="_x0000_s1042" type="#_x0000_t64" style="position:absolute;left:18097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" adj="2700" filled="f" strokecolor="#7f7f7f" strokeweight="1pt">
                      <v:stroke opacity="62194f" joinstyle="miter"/>
                    </v:shape>
                    <v:shape id="물결 36" o:spid="_x0000_s1043" type="#_x0000_t64" style="position:absolute;left:199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" adj="2700" filled="f" strokecolor="#7f7f7f" strokeweight="1pt">
                      <v:stroke opacity="62194f" joinstyle="miter"/>
                    </v:shape>
                    <v:shape id="물결 37" o:spid="_x0000_s1044" type="#_x0000_t64" style="position:absolute;left:2178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38" o:spid="_x0000_s1045" type="#_x0000_t64" style="position:absolute;left:23622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" adj="2700" filled="f" strokecolor="#7f7f7f" strokeweight="1pt">
                      <v:stroke opacity="62194f" joinstyle="miter"/>
                    </v:shape>
                    <v:shape id="물결 39" o:spid="_x0000_s1046" type="#_x0000_t64" style="position:absolute;left:2540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40" o:spid="_x0000_s1047" type="#_x0000_t64" style="position:absolute;left:272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" adj="2700" filled="f" strokecolor="#7f7f7f" strokeweight="1pt">
                      <v:stroke opacity="62194f" joinstyle="miter"/>
                    </v:shape>
                    <v:shape id="물결 41" o:spid="_x0000_s1048" type="#_x0000_t64" style="position:absolute;left:290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" adj="2700" filled="f" strokecolor="#7f7f7f" strokeweight="1pt">
                      <v:stroke opacity="62194f" joinstyle="miter"/>
                    </v:shape>
                    <v:shape id="물결 42" o:spid="_x0000_s1049" type="#_x0000_t64" style="position:absolute;left:3086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" adj="2700" filled="f" strokecolor="#7f7f7f" strokeweight="1pt">
                      <v:stroke opacity="62194f" joinstyle="miter"/>
                    </v:shape>
                  </v:group>
                  <v:group id="그룹 6" o:spid="_x0000_s1050" style="position:absolute;left:3555;top:190;width:32576;height:889" coordorigin="3556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 id="물결 7" o:spid="_x0000_s1051" type="#_x0000_t64" style="position:absolute;left:32702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8" o:spid="_x0000_s1052" type="#_x0000_t64" style="position:absolute;left:34544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9" o:spid="_x0000_s1053" type="#_x0000_t64" style="position:absolute;left:3556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0" o:spid="_x0000_s1054" type="#_x0000_t64" style="position:absolute;left:5397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1" o:spid="_x0000_s1055" type="#_x0000_t64" style="position:absolute;left:7175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2" o:spid="_x0000_s1056" type="#_x0000_t64" style="position:absolute;left:9017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057" type="#_x0000_t64" style="position:absolute;left:10795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4" o:spid="_x0000_s1058" type="#_x0000_t64" style="position:absolute;left:1263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5" o:spid="_x0000_s1059" type="#_x0000_t64" style="position:absolute;left:1441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6" o:spid="_x0000_s1060" type="#_x0000_t64" style="position:absolute;left:16256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7" o:spid="_x0000_s1061" type="#_x0000_t64" style="position:absolute;left:18097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8" o:spid="_x0000_s1062" type="#_x0000_t64" style="position:absolute;left:199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9" o:spid="_x0000_s1063" type="#_x0000_t64" style="position:absolute;left:2178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0" o:spid="_x0000_s1064" type="#_x0000_t64" style="position:absolute;left:23622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1" o:spid="_x0000_s1065" type="#_x0000_t64" style="position:absolute;left:2540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2" o:spid="_x0000_s1066" type="#_x0000_t64" style="position:absolute;left:272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3" o:spid="_x0000_s1067" type="#_x0000_t64" style="position:absolute;left:290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4" o:spid="_x0000_s1068" type="#_x0000_t64" style="position:absolute;left:3086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" adj="2700" strokecolor="white" strokeweight="1pt">
                      <v:stroke opacity="62194f" joinstyle="miter"/>
                    </v:shape>
                  </v:group>
                </v:group>
              </v:group>
            </w:pict>
          </mc:Fallback>
        </mc:AlternateContent>
      </w:r>
      <w:r w:rsidR="006406F5"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01545</wp:posOffset>
                </wp:positionH>
                <wp:positionV relativeFrom="paragraph">
                  <wp:posOffset>396875</wp:posOffset>
                </wp:positionV>
                <wp:extent cx="1784350" cy="292100"/>
                <wp:effectExtent l="0" t="0" r="0" b="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06F5" w:rsidRPr="00771A54" w:rsidRDefault="006406F5" w:rsidP="006406F5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771A54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771A54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771A54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771A54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71A54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>0.</w:t>
                            </w:r>
                            <w:r w:rsidRPr="00771A54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8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" o:spid="_x0000_s1028" type="#_x0000_t202" style="position:absolute;left:0;text-align:left;margin-left:173.35pt;margin-top:31.25pt;width:140.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" filled="f" stroked="f">
                <v:textbox>
                  <w:txbxContent>
                    <w:p w:rsidR="006406F5" w:rsidRPr="00771A54" w:rsidRDefault="006406F5" w:rsidP="006406F5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771A54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771A54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771A54">
                        <w:rPr>
                          <w:rFonts w:ascii="Times New Roman"/>
                          <w:sz w:val="18"/>
                          <w:szCs w:val="18"/>
                        </w:rPr>
                        <w:t xml:space="preserve"> =</w:t>
                      </w:r>
                      <w:r w:rsidRPr="00771A54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771A54">
                        <w:rPr>
                          <w:rFonts w:ascii="Times New Roman"/>
                          <w:sz w:val="18"/>
                          <w:szCs w:val="18"/>
                        </w:rPr>
                        <w:t>0.</w:t>
                      </w:r>
                      <w:r w:rsidRPr="00771A54">
                        <w:rPr>
                          <w:rFonts w:ascii="Times New Roman" w:hint="eastAsia"/>
                          <w:sz w:val="18"/>
                          <w:szCs w:val="18"/>
                        </w:rPr>
                        <w:t>0</w:t>
                      </w:r>
                      <w:r>
                        <w:rPr>
                          <w:rFonts w:ascii="Times New Roman" w:hint="eastAsia"/>
                          <w:sz w:val="18"/>
                          <w:szCs w:val="18"/>
                        </w:rPr>
                        <w:t>896</w:t>
                      </w:r>
                    </w:p>
                  </w:txbxContent>
                </v:textbox>
              </v:shape>
            </w:pict>
          </mc:Fallback>
        </mc:AlternateContent>
      </w:r>
      <w:r w:rsidR="006406F5" w:rsidRPr="008F1A36">
        <w:rPr>
          <w:noProof/>
          <w:color w:val="auto"/>
        </w:rPr>
        <w:drawing>
          <wp:inline distT="0" distB="0" distL="0" distR="0">
            <wp:extent cx="3538220" cy="1878330"/>
            <wp:effectExtent l="0" t="0" r="5080" b="7620"/>
            <wp:docPr id="2" name="그림 2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5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" t="6760" r="1170" b="30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220" cy="18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06F5" w:rsidRPr="008F1A36" w:rsidRDefault="006406F5" w:rsidP="006406F5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</w:p>
    <w:p w:rsidR="006406F5" w:rsidRPr="008F1A36" w:rsidRDefault="006406F5" w:rsidP="006406F5">
      <w:pPr>
        <w:pStyle w:val="1"/>
        <w:wordWrap/>
        <w:spacing w:line="276" w:lineRule="auto"/>
        <w:jc w:val="center"/>
        <w:rPr>
          <w:color w:val="auto"/>
        </w:rPr>
      </w:pPr>
    </w:p>
    <w:p w:rsidR="006406F5" w:rsidRPr="008F1A36" w:rsidRDefault="006406F5" w:rsidP="006406F5">
      <w:pPr>
        <w:pStyle w:val="1"/>
        <w:wordWrap/>
        <w:spacing w:line="276" w:lineRule="auto"/>
        <w:ind w:left="0" w:firstLine="0"/>
        <w:rPr>
          <w:color w:val="auto"/>
        </w:rPr>
      </w:pPr>
    </w:p>
    <w:p w:rsidR="004D6AB7" w:rsidRPr="008F1A36" w:rsidRDefault="004D6AB7" w:rsidP="004D6AB7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  <w:sz w:val="22"/>
          <w:szCs w:val="22"/>
        </w:rPr>
      </w:pP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AEE787" wp14:editId="24F51850">
                <wp:simplePos x="0" y="0"/>
                <wp:positionH relativeFrom="column">
                  <wp:posOffset>2174240</wp:posOffset>
                </wp:positionH>
                <wp:positionV relativeFrom="paragraph">
                  <wp:posOffset>146001</wp:posOffset>
                </wp:positionV>
                <wp:extent cx="326390" cy="209550"/>
                <wp:effectExtent l="0" t="0" r="0" b="0"/>
                <wp:wrapNone/>
                <wp:docPr id="94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6390" cy="209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D6AB7" w:rsidRPr="00297AF2" w:rsidRDefault="004D6AB7" w:rsidP="004D6AB7">
                            <w:pPr>
                              <w:rPr>
                                <w:rFonts w:ascii="Times New Roman"/>
                                <w:sz w:val="18"/>
                              </w:rPr>
                            </w:pPr>
                            <w:r w:rsidRPr="00297AF2">
                              <w:rPr>
                                <w:rFonts w:ascii="Times New Roman"/>
                                <w:sz w:val="18"/>
                              </w:rPr>
                              <w:t xml:space="preserve">no </w:t>
                            </w:r>
                            <w:r>
                              <w:rPr>
                                <w:rFonts w:ascii="Times New Roman"/>
                                <w:sz w:val="18"/>
                              </w:rPr>
                              <w:t>M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EE787" id="Text Box 94" o:spid="_x0000_s1029" type="#_x0000_t202" style="position:absolute;left:0;text-align:left;margin-left:171.2pt;margin-top:11.5pt;width:25.7pt;height:1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" fillcolor="window" stroked="f" strokeweight=".5pt">
                <v:textbox inset="1mm">
                  <w:txbxContent>
                    <w:p w:rsidR="004D6AB7" w:rsidRPr="00297AF2" w:rsidRDefault="004D6AB7" w:rsidP="004D6AB7">
                      <w:pPr>
                        <w:rPr>
                          <w:rFonts w:ascii="Times New Roman"/>
                          <w:sz w:val="18"/>
                        </w:rPr>
                      </w:pPr>
                      <w:r w:rsidRPr="00297AF2">
                        <w:rPr>
                          <w:rFonts w:ascii="Times New Roman"/>
                          <w:sz w:val="18"/>
                        </w:rPr>
                        <w:t xml:space="preserve">no </w:t>
                      </w:r>
                      <w:r>
                        <w:rPr>
                          <w:rFonts w:ascii="Times New Roman"/>
                          <w:sz w:val="18"/>
                        </w:rPr>
                        <w:t>MHT</w:t>
                      </w:r>
                    </w:p>
                  </w:txbxContent>
                </v:textbox>
              </v:shape>
            </w:pict>
          </mc:Fallback>
        </mc:AlternateContent>
      </w:r>
    </w:p>
    <w:p w:rsidR="004D6AB7" w:rsidRDefault="004D6AB7" w:rsidP="004D6AB7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</w:rPr>
      </w:pPr>
      <w:r>
        <w:rPr>
          <w:rFonts w:ascii="Times New Roman" w:hint="eastAsia"/>
          <w:color w:val="auto"/>
          <w:w w:val="97"/>
        </w:rPr>
        <w:t xml:space="preserve">  </w:t>
      </w:r>
      <w:r>
        <w:rPr>
          <w:rFonts w:ascii="Times New Roman"/>
          <w:color w:val="auto"/>
          <w:w w:val="97"/>
        </w:rPr>
        <w:t xml:space="preserve"> </w:t>
      </w:r>
      <w:r>
        <w:rPr>
          <w:rFonts w:ascii="Times New Roman" w:hint="eastAsia"/>
          <w:color w:val="auto"/>
          <w:w w:val="97"/>
        </w:rPr>
        <w:t xml:space="preserve"> DDD </w:t>
      </w:r>
      <w:r w:rsidRPr="008F1A36">
        <w:rPr>
          <w:noProof/>
          <w:color w:val="auto"/>
        </w:rPr>
        <w:drawing>
          <wp:inline distT="0" distB="0" distL="0" distR="0" wp14:anchorId="6CA5B533" wp14:editId="2C254A88">
            <wp:extent cx="453390" cy="88900"/>
            <wp:effectExtent l="0" t="0" r="3810" b="6350"/>
            <wp:docPr id="1" name="그림 1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1" descr="SGPlot 프로시저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91" t="94377" r="15906" b="3121"/>
                    <a:stretch/>
                  </pic:blipFill>
                  <pic:spPr bwMode="auto">
                    <a:xfrm>
                      <a:off x="0" y="0"/>
                      <a:ext cx="453390" cy="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int="eastAsia"/>
          <w:color w:val="auto"/>
          <w:w w:val="97"/>
        </w:rPr>
        <w:t xml:space="preserve">   </w:t>
      </w:r>
      <w:r w:rsidRPr="008F1A36">
        <w:rPr>
          <w:noProof/>
          <w:color w:val="auto"/>
        </w:rPr>
        <w:drawing>
          <wp:inline distT="0" distB="0" distL="0" distR="0" wp14:anchorId="2DA9178D" wp14:editId="4AF95563">
            <wp:extent cx="2165350" cy="95250"/>
            <wp:effectExtent l="0" t="0" r="6350" b="0"/>
            <wp:docPr id="44" name="그림 44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1" descr="SGPlot 프로시저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46" t="94556" r="25047" b="2763"/>
                    <a:stretch/>
                  </pic:blipFill>
                  <pic:spPr bwMode="auto">
                    <a:xfrm>
                      <a:off x="0" y="0"/>
                      <a:ext cx="2165350" cy="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2DF0" w:rsidRPr="000E4992" w:rsidRDefault="00847262"/>
    <w:sectPr w:rsidR="00602DF0" w:rsidRPr="000E4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1541" w:rsidRDefault="005B1541" w:rsidP="005B1541">
      <w:r>
        <w:separator/>
      </w:r>
    </w:p>
  </w:endnote>
  <w:endnote w:type="continuationSeparator" w:id="0">
    <w:p w:rsidR="005B1541" w:rsidRDefault="005B1541" w:rsidP="005B1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1541" w:rsidRDefault="005B1541" w:rsidP="005B1541">
      <w:r>
        <w:separator/>
      </w:r>
    </w:p>
  </w:footnote>
  <w:footnote w:type="continuationSeparator" w:id="0">
    <w:p w:rsidR="005B1541" w:rsidRDefault="005B1541" w:rsidP="005B15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그림 1027" o:spid="_x0000_i1026" type="#_x0000_t75" alt="SGPlot 프로시저" style="width:480pt;height:5in;visibility:visible;mso-wrap-style:square" o:bullet="t">
        <v:imagedata r:id="rId1" o:title="SGPlot 프로시저" croptop="61851f" cropbottom="1612f" cropleft="15721f" cropright="45932f"/>
      </v:shape>
    </w:pict>
  </w:numPicBullet>
  <w:abstractNum w:abstractNumId="0" w15:restartNumberingAfterBreak="0">
    <w:nsid w:val="62162A7C"/>
    <w:multiLevelType w:val="hybridMultilevel"/>
    <w:tmpl w:val="1D6277AE"/>
    <w:lvl w:ilvl="0" w:tplc="DAA0B8B8">
      <w:start w:val="1"/>
      <w:numFmt w:val="bullet"/>
      <w:lvlText w:val=""/>
      <w:lvlPicBulletId w:val="0"/>
      <w:lvlJc w:val="left"/>
      <w:pPr>
        <w:tabs>
          <w:tab w:val="num" w:pos="1534"/>
        </w:tabs>
        <w:ind w:left="1534" w:hanging="400"/>
      </w:pPr>
      <w:rPr>
        <w:rFonts w:ascii="Symbol" w:hAnsi="Symbol" w:hint="default"/>
      </w:rPr>
    </w:lvl>
    <w:lvl w:ilvl="1" w:tplc="1D4A0B6A" w:tentative="1">
      <w:start w:val="1"/>
      <w:numFmt w:val="bullet"/>
      <w:lvlText w:val=""/>
      <w:lvlJc w:val="left"/>
      <w:pPr>
        <w:tabs>
          <w:tab w:val="num" w:pos="2334"/>
        </w:tabs>
        <w:ind w:left="2334" w:hanging="400"/>
      </w:pPr>
      <w:rPr>
        <w:rFonts w:ascii="Symbol" w:hAnsi="Symbol" w:hint="default"/>
      </w:rPr>
    </w:lvl>
    <w:lvl w:ilvl="2" w:tplc="61FA3554" w:tentative="1">
      <w:start w:val="1"/>
      <w:numFmt w:val="bullet"/>
      <w:lvlText w:val=""/>
      <w:lvlJc w:val="left"/>
      <w:pPr>
        <w:tabs>
          <w:tab w:val="num" w:pos="3134"/>
        </w:tabs>
        <w:ind w:left="3134" w:hanging="400"/>
      </w:pPr>
      <w:rPr>
        <w:rFonts w:ascii="Symbol" w:hAnsi="Symbol" w:hint="default"/>
      </w:rPr>
    </w:lvl>
    <w:lvl w:ilvl="3" w:tplc="2D9E5FE0" w:tentative="1">
      <w:start w:val="1"/>
      <w:numFmt w:val="bullet"/>
      <w:lvlText w:val=""/>
      <w:lvlJc w:val="left"/>
      <w:pPr>
        <w:tabs>
          <w:tab w:val="num" w:pos="3934"/>
        </w:tabs>
        <w:ind w:left="3934" w:hanging="400"/>
      </w:pPr>
      <w:rPr>
        <w:rFonts w:ascii="Symbol" w:hAnsi="Symbol" w:hint="default"/>
      </w:rPr>
    </w:lvl>
    <w:lvl w:ilvl="4" w:tplc="A1F240EC" w:tentative="1">
      <w:start w:val="1"/>
      <w:numFmt w:val="bullet"/>
      <w:lvlText w:val=""/>
      <w:lvlJc w:val="left"/>
      <w:pPr>
        <w:tabs>
          <w:tab w:val="num" w:pos="4734"/>
        </w:tabs>
        <w:ind w:left="4734" w:hanging="400"/>
      </w:pPr>
      <w:rPr>
        <w:rFonts w:ascii="Symbol" w:hAnsi="Symbol" w:hint="default"/>
      </w:rPr>
    </w:lvl>
    <w:lvl w:ilvl="5" w:tplc="F6DE3B42" w:tentative="1">
      <w:start w:val="1"/>
      <w:numFmt w:val="bullet"/>
      <w:lvlText w:val=""/>
      <w:lvlJc w:val="left"/>
      <w:pPr>
        <w:tabs>
          <w:tab w:val="num" w:pos="5534"/>
        </w:tabs>
        <w:ind w:left="5534" w:hanging="400"/>
      </w:pPr>
      <w:rPr>
        <w:rFonts w:ascii="Symbol" w:hAnsi="Symbol" w:hint="default"/>
      </w:rPr>
    </w:lvl>
    <w:lvl w:ilvl="6" w:tplc="B2084BF2" w:tentative="1">
      <w:start w:val="1"/>
      <w:numFmt w:val="bullet"/>
      <w:lvlText w:val=""/>
      <w:lvlJc w:val="left"/>
      <w:pPr>
        <w:tabs>
          <w:tab w:val="num" w:pos="6334"/>
        </w:tabs>
        <w:ind w:left="6334" w:hanging="400"/>
      </w:pPr>
      <w:rPr>
        <w:rFonts w:ascii="Symbol" w:hAnsi="Symbol" w:hint="default"/>
      </w:rPr>
    </w:lvl>
    <w:lvl w:ilvl="7" w:tplc="EBFEF4F0" w:tentative="1">
      <w:start w:val="1"/>
      <w:numFmt w:val="bullet"/>
      <w:lvlText w:val=""/>
      <w:lvlJc w:val="left"/>
      <w:pPr>
        <w:tabs>
          <w:tab w:val="num" w:pos="7134"/>
        </w:tabs>
        <w:ind w:left="7134" w:hanging="400"/>
      </w:pPr>
      <w:rPr>
        <w:rFonts w:ascii="Symbol" w:hAnsi="Symbol" w:hint="default"/>
      </w:rPr>
    </w:lvl>
    <w:lvl w:ilvl="8" w:tplc="40CC5090" w:tentative="1">
      <w:start w:val="1"/>
      <w:numFmt w:val="bullet"/>
      <w:lvlText w:val=""/>
      <w:lvlJc w:val="left"/>
      <w:pPr>
        <w:tabs>
          <w:tab w:val="num" w:pos="7934"/>
        </w:tabs>
        <w:ind w:left="7934" w:hanging="40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6F5"/>
    <w:rsid w:val="0002232A"/>
    <w:rsid w:val="000E4992"/>
    <w:rsid w:val="00106F9A"/>
    <w:rsid w:val="001607D3"/>
    <w:rsid w:val="00204A07"/>
    <w:rsid w:val="00295044"/>
    <w:rsid w:val="00297AF2"/>
    <w:rsid w:val="002D7939"/>
    <w:rsid w:val="00331F9D"/>
    <w:rsid w:val="00480B71"/>
    <w:rsid w:val="004D6AB7"/>
    <w:rsid w:val="005B1541"/>
    <w:rsid w:val="006406F5"/>
    <w:rsid w:val="006C6DDB"/>
    <w:rsid w:val="00800498"/>
    <w:rsid w:val="00847262"/>
    <w:rsid w:val="00861C53"/>
    <w:rsid w:val="00AE0118"/>
    <w:rsid w:val="00B05878"/>
    <w:rsid w:val="00C53741"/>
    <w:rsid w:val="00C53C8F"/>
    <w:rsid w:val="00C67D72"/>
    <w:rsid w:val="00E6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9678A"/>
  <w15:chartTrackingRefBased/>
  <w15:docId w15:val="{CF06A200-58B3-484A-923C-1BB2D1C2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06F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6406F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5B15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1541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5B15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154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0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file:///C:\Users\user\AppData\Local\Temp\SAS%20Temporary%20Files\_TD183716_DESKTOP-6PJVLFT_\SGPlot.pn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23</cp:revision>
  <dcterms:created xsi:type="dcterms:W3CDTF">2020-09-16T17:30:00Z</dcterms:created>
  <dcterms:modified xsi:type="dcterms:W3CDTF">2021-11-18T08:24:00Z</dcterms:modified>
</cp:coreProperties>
</file>